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2A479" w14:textId="77777777" w:rsidR="00BB6712" w:rsidRDefault="00BE28C4">
      <w:pPr>
        <w:widowControl/>
        <w:jc w:val="left"/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The relative abundance of </w:t>
      </w:r>
      <w:bookmarkStart w:id="0" w:name="OLE_LINK1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fldChar w:fldCharType="begin"/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instrText xml:space="preserve"> HYPERLINK "javascript:;" </w:instrTex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fldChar w:fldCharType="separate"/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domina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n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fldChar w:fldCharType="end"/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t gut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microbiota </w:t>
      </w:r>
      <w:bookmarkEnd w:id="0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among </w:t>
      </w:r>
      <w:hyperlink r:id="rId7">
        <w:r>
          <w:rPr>
            <w:rFonts w:ascii="Times New Roman" w:eastAsia="宋体" w:hAnsi="Times New Roman" w:cs="Times New Roman"/>
            <w:b/>
            <w:bCs/>
            <w:color w:val="000000"/>
            <w:kern w:val="0"/>
            <w:sz w:val="24"/>
            <w:lang w:bidi="ar"/>
          </w:rPr>
          <w:t>meningioma</w:t>
        </w:r>
      </w:hyperlink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glioma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an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healthy control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groups. </w:t>
      </w:r>
    </w:p>
    <w:tbl>
      <w:tblPr>
        <w:tblpPr w:leftFromText="180" w:rightFromText="180" w:vertAnchor="page" w:horzAnchor="page" w:tblpX="1958" w:tblpY="2094"/>
        <w:tblOverlap w:val="never"/>
        <w:tblW w:w="82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800"/>
        <w:gridCol w:w="1800"/>
        <w:gridCol w:w="1800"/>
      </w:tblGrid>
      <w:tr w:rsidR="00BB6712" w14:paraId="28CD186E" w14:textId="77777777">
        <w:trPr>
          <w:trHeight w:val="377"/>
        </w:trPr>
        <w:tc>
          <w:tcPr>
            <w:tcW w:w="280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AC71D2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B978A83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an_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n=4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FA99BEE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an_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n=3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8CFD939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an_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n=27)</w:t>
            </w:r>
          </w:p>
        </w:tc>
      </w:tr>
      <w:tr w:rsidR="00BB6712" w14:paraId="023586F9" w14:textId="77777777">
        <w:trPr>
          <w:trHeight w:val="377"/>
        </w:trPr>
        <w:tc>
          <w:tcPr>
            <w:tcW w:w="280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EFAB1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Firmicutes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44420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6729512</w:t>
            </w:r>
          </w:p>
        </w:tc>
        <w:tc>
          <w:tcPr>
            <w:tcW w:w="180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641B6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1765625</w:t>
            </w:r>
          </w:p>
        </w:tc>
        <w:tc>
          <w:tcPr>
            <w:tcW w:w="180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3C4E7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8151852</w:t>
            </w:r>
          </w:p>
        </w:tc>
      </w:tr>
      <w:tr w:rsidR="00BB6712" w14:paraId="355918FA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7A2A5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Bacteroipot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789E2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571512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169D6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809312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5FC33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3403333</w:t>
            </w:r>
          </w:p>
        </w:tc>
      </w:tr>
      <w:tr w:rsidR="00BB6712" w14:paraId="34308CC9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0109A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Proteobacteri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9BF5D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63536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EF6F9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931406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5A465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7183704</w:t>
            </w:r>
          </w:p>
        </w:tc>
      </w:tr>
      <w:tr w:rsidR="00BB6712" w14:paraId="78EC9196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5C98B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Actinobacteriot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1C120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6612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AA41F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10812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6F54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2195926</w:t>
            </w:r>
          </w:p>
        </w:tc>
      </w:tr>
      <w:tr w:rsidR="00BB6712" w14:paraId="41C4A404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A1DCE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Verrucomicrobiot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63A7C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81902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E67F0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0596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62134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465556</w:t>
            </w:r>
          </w:p>
        </w:tc>
      </w:tr>
      <w:tr w:rsidR="00BB6712" w14:paraId="2C239017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500A0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Fusobacteriot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5C56E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3D57E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057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21606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779259</w:t>
            </w:r>
          </w:p>
        </w:tc>
      </w:tr>
      <w:tr w:rsidR="00BB6712" w14:paraId="098655FD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B86C3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pesulfobacterot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DE0D3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57756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6CD6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9621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2BE95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651111</w:t>
            </w:r>
          </w:p>
        </w:tc>
      </w:tr>
      <w:tr w:rsidR="00BB6712" w14:paraId="6E681545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D880E" w14:textId="77777777" w:rsidR="00BB6712" w:rsidRDefault="00BE28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Campilobacterot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93CF5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06146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43B81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18687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8131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963E-05</w:t>
            </w:r>
          </w:p>
        </w:tc>
      </w:tr>
      <w:tr w:rsidR="00BB6712" w14:paraId="19F3A85F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04DFC5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Lachnospir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94B0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4234975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029CE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57871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08AA5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5819259</w:t>
            </w:r>
          </w:p>
        </w:tc>
      </w:tr>
      <w:tr w:rsidR="00BB6712" w14:paraId="13E956E9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8F027A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Bacteroid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EE47B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138707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FF437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14946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897EE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5807407</w:t>
            </w:r>
          </w:p>
        </w:tc>
      </w:tr>
      <w:tr w:rsidR="00BB6712" w14:paraId="4344DFA9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7ED20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Ruminococc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0E594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951926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4297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28096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7BE1B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2206296</w:t>
            </w:r>
          </w:p>
        </w:tc>
      </w:tr>
      <w:tr w:rsidR="00BB6712" w14:paraId="522234BA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525AB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Prevotell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2F1B5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063268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F6566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9212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1E02E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2474074</w:t>
            </w:r>
          </w:p>
        </w:tc>
      </w:tr>
      <w:tr w:rsidR="00BB6712" w14:paraId="4315FD37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DB2B1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Selenomonad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CF217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458804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02244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764843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F503C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257778</w:t>
            </w:r>
          </w:p>
        </w:tc>
      </w:tr>
      <w:tr w:rsidR="00BB6712" w14:paraId="55945FF6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004A4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Oscillospir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EE35E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833731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5542F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18312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B4A0B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6345185</w:t>
            </w:r>
          </w:p>
        </w:tc>
      </w:tr>
      <w:tr w:rsidR="00BB6712" w14:paraId="530E0755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243A6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Acidaminococc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A04A1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572390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07FB6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89812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04042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0177037</w:t>
            </w:r>
          </w:p>
        </w:tc>
      </w:tr>
      <w:tr w:rsidR="00BB6712" w14:paraId="077E9C9D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C1C2C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Sutterell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1AB17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239780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D4270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222593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A7531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145926</w:t>
            </w:r>
          </w:p>
        </w:tc>
      </w:tr>
      <w:tr w:rsidR="00BB6712" w14:paraId="42DEF057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AF546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Veillonell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047CA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69195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EBD31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239281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CCC1B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9696667</w:t>
            </w:r>
          </w:p>
        </w:tc>
      </w:tr>
      <w:tr w:rsidR="00BB6712" w14:paraId="5823B7F3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B70CD9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eastAsia="小米兰亭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小米兰亭" w:hAnsi="Times New Roman" w:cs="Times New Roman"/>
                <w:kern w:val="0"/>
                <w:sz w:val="24"/>
                <w:lang w:bidi="ar"/>
              </w:rPr>
              <w:t>f_Bifidobacteriaceae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4D977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831536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7952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9946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1DACE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eastAsia="小米兰亭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926667</w:t>
            </w:r>
          </w:p>
        </w:tc>
      </w:tr>
      <w:tr w:rsidR="00BB6712" w14:paraId="4F1A53A7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4B812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Bacteroides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67FBA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138707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EDFB4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14946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8F420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5807407</w:t>
            </w:r>
          </w:p>
        </w:tc>
      </w:tr>
      <w:tr w:rsidR="00BB6712" w14:paraId="02DAE774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081A50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Prevotell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65771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357512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53E80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059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B940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9741111</w:t>
            </w:r>
          </w:p>
        </w:tc>
      </w:tr>
      <w:tr w:rsidR="00BB6712" w14:paraId="0387A6EB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EDF9E0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Faecalibacterium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7CAB7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921756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88BC6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23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6F4BC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829037</w:t>
            </w:r>
          </w:p>
        </w:tc>
      </w:tr>
      <w:tr w:rsidR="00BB6712" w14:paraId="2082EE6F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1B37F4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Megamonas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E300E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873341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66D91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71096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61D6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125556</w:t>
            </w:r>
          </w:p>
        </w:tc>
      </w:tr>
      <w:tr w:rsidR="00BB6712" w14:paraId="09EF58EE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01CF05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Phascolarctobacterium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FE396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549658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AB321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896406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6D753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0074074</w:t>
            </w:r>
          </w:p>
        </w:tc>
      </w:tr>
      <w:tr w:rsidR="00BB6712" w14:paraId="787AE837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36AC4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Agathobacter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3C5E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923707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C33EB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677781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081A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693704</w:t>
            </w:r>
          </w:p>
        </w:tc>
      </w:tr>
      <w:tr w:rsidR="00BB6712" w14:paraId="0E35EE09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2B6C2F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Escherichi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/Shigell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217A0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1024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112B8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04812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7DC29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6258148</w:t>
            </w:r>
          </w:p>
        </w:tc>
      </w:tr>
      <w:tr w:rsidR="00BB6712" w14:paraId="5703D4EF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97A47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Lachnospir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4D9AD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572780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F7A32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640281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F9A6B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032222</w:t>
            </w:r>
          </w:p>
        </w:tc>
      </w:tr>
      <w:tr w:rsidR="00BB6712" w14:paraId="5F04525D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CBB67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Roseburi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E2B73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23004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583C3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948093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CB764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6996667</w:t>
            </w:r>
          </w:p>
        </w:tc>
      </w:tr>
      <w:tr w:rsidR="00BB6712" w14:paraId="1C94DC52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8AE39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Parasutterella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0A4E2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321268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26CB0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6096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055B6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431111</w:t>
            </w:r>
          </w:p>
        </w:tc>
      </w:tr>
      <w:tr w:rsidR="00BB6712" w14:paraId="5031F692" w14:textId="77777777">
        <w:trPr>
          <w:trHeight w:val="377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D4E7EB" w14:textId="77777777" w:rsidR="00BB6712" w:rsidRDefault="00BE2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_Parabacteroides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1E9B4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699219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F753B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25471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14647" w14:textId="77777777" w:rsidR="00BB6712" w:rsidRDefault="00BE28C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917407</w:t>
            </w:r>
          </w:p>
        </w:tc>
      </w:tr>
    </w:tbl>
    <w:p w14:paraId="27CD24A5" w14:textId="3A5CB2B0" w:rsidR="00BB6712" w:rsidRDefault="00BE28C4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bbreviations: HC, healthy control;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M</w:t>
      </w:r>
      <w:r w:rsidR="0078411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, </w:t>
      </w:r>
      <w:hyperlink r:id="rId8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lang w:bidi="ar"/>
          </w:rPr>
          <w:t>meningioma</w:t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; G</w:t>
      </w:r>
      <w:r w:rsidR="0078411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,</w:t>
      </w:r>
      <w:r w:rsidR="0078411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glioma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p, phylum; f,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family; g, genu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sectPr w:rsidR="00BB6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D245F" w14:textId="77777777" w:rsidR="00BE28C4" w:rsidRDefault="00BE28C4" w:rsidP="0078411C">
      <w:r>
        <w:separator/>
      </w:r>
    </w:p>
  </w:endnote>
  <w:endnote w:type="continuationSeparator" w:id="0">
    <w:p w14:paraId="0F4C269D" w14:textId="77777777" w:rsidR="00BE28C4" w:rsidRDefault="00BE28C4" w:rsidP="00784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小米兰亭">
    <w:altName w:val="微软雅黑"/>
    <w:charset w:val="86"/>
    <w:family w:val="auto"/>
    <w:pitch w:val="default"/>
    <w:sig w:usb0="E00002FF" w:usb1="78CF7CFB" w:usb2="00000036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6E77C" w14:textId="77777777" w:rsidR="00BE28C4" w:rsidRDefault="00BE28C4" w:rsidP="0078411C">
      <w:r>
        <w:separator/>
      </w:r>
    </w:p>
  </w:footnote>
  <w:footnote w:type="continuationSeparator" w:id="0">
    <w:p w14:paraId="61D24A2C" w14:textId="77777777" w:rsidR="00BE28C4" w:rsidRDefault="00BE28C4" w:rsidP="00784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EE17A15"/>
    <w:rsid w:val="0078411C"/>
    <w:rsid w:val="00BB6712"/>
    <w:rsid w:val="00BE28C4"/>
    <w:rsid w:val="0EE17A15"/>
    <w:rsid w:val="25ED56C5"/>
    <w:rsid w:val="7493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12664A"/>
  <w15:docId w15:val="{3FFAC5C8-B1C7-4924-A2EB-E6958EF9F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</dc:creator>
  <cp:lastModifiedBy>SB海啸</cp:lastModifiedBy>
  <cp:revision>2</cp:revision>
  <dcterms:created xsi:type="dcterms:W3CDTF">2022-02-21T10:02:00Z</dcterms:created>
  <dcterms:modified xsi:type="dcterms:W3CDTF">2022-02-2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977CA40BD594E8481D6BEA28A6A35FF</vt:lpwstr>
  </property>
</Properties>
</file>